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uppressLineNumbers/>
        <w:spacing w:lineRule="auto" w:line="480"/>
        <w:rPr>
          <w:rFonts w:cs="Arial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 xml:space="preserve">Supplementary Table 1 </w:t>
      </w: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 xml:space="preserve">Detailed </w:t>
      </w: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 xml:space="preserve">information of the </w:t>
      </w: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 xml:space="preserve">GEO datasets used for </w:t>
      </w: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>identifying differently expressed genes</w:t>
      </w: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>in ccRCC vs normal renal tissues</w:t>
      </w:r>
    </w:p>
    <w:tbl>
      <w:tblPr>
        <w:tblW w:w="9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449"/>
        <w:gridCol w:w="2168"/>
        <w:gridCol w:w="1897"/>
        <w:gridCol w:w="2852"/>
      </w:tblGrid>
      <w:tr>
        <w:trPr/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EO Dataset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s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Last Update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Con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tributor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Sample amount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Accessing website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53000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Jul 26, 2018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Rowan A, Swanton C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56 ccRCC and 6 normal renal samples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https://www.ncbi.nlm.nih.gov/geo/query/acc.cgi?acc=GSE53000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5375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Mar 25, 2019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von Roemeling CA, Copland JA.et a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72 ccRCC and 72 normal renal samples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https://www.ncbi.nlm.nih.gov/geo/query/acc.cgi?acc=GSE53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757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6841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Jul 26, 2018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Thibodeau BJ, Fulton M. et a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29 ccRCC and 14 normal renal samples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https://www.ncbi.nlm.nih.gov/geo/query/acc.cgi?acc=GSE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68417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7196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Jan 23, 2019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Takahashi M, Tsukamoto Y. et a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32 ccRCC and 16 normal renal samples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https://www.ncbi.nlm.nih.gov/geo/query/acc.cgi?acc=GSE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71963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2254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Mar 25, 2019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Wutting D, Fuessel S. et al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68 primary and metastasis ccRCC samples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https://www.ncbi.nlm.nih.gov/geo/query/acc.cgi?acc=GSE</w:t>
            </w: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2254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Heading4"/>
        <w:rPr>
          <w:rFonts w:cs="Arial"/>
          <w:b/>
          <w:b/>
          <w:bCs/>
          <w:sz w:val="20"/>
          <w:szCs w:val="20"/>
          <w:lang w:val="en-US" w:eastAsia="zh-CN"/>
        </w:rPr>
      </w:pPr>
      <w:r>
        <w:rPr>
          <w:rFonts w:cs="Arial"/>
          <w:b/>
          <w:bCs/>
          <w:sz w:val="20"/>
          <w:szCs w:val="20"/>
          <w:lang w:val="en-US" w:eastAsia="zh-CN"/>
        </w:rPr>
        <w:t xml:space="preserve">Supplementary Table 2 Number of the four levels differently expressed genes in </w:t>
      </w:r>
      <w:r>
        <w:rPr>
          <w:rFonts w:cs="Arial"/>
          <w:b/>
          <w:bCs/>
          <w:color w:val="000000"/>
          <w:sz w:val="20"/>
          <w:szCs w:val="20"/>
          <w:lang w:val="en-US" w:eastAsia="zh-CN"/>
        </w:rPr>
        <w:t xml:space="preserve">ccRCC </w:t>
      </w:r>
      <w:r>
        <w:rPr>
          <w:rFonts w:cs="Arial"/>
          <w:b/>
          <w:bCs/>
          <w:sz w:val="20"/>
          <w:szCs w:val="20"/>
          <w:lang w:val="en-US" w:eastAsia="zh-CN"/>
        </w:rPr>
        <w:t xml:space="preserve">analyzed based on four GEO profiles </w:t>
      </w:r>
    </w:p>
    <w:tbl>
      <w:tblPr>
        <w:tblW w:w="8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507"/>
        <w:gridCol w:w="1470"/>
        <w:gridCol w:w="1425"/>
        <w:gridCol w:w="1533"/>
      </w:tblGrid>
      <w:tr>
        <w:trPr/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GEO dataset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&lt;2 Fold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~4 fold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~8 fold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/>
                <w:bCs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&gt;8 fold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53000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270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028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80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1</w:t>
            </w:r>
          </w:p>
        </w:tc>
      </w:tr>
      <w:tr>
        <w:trPr/>
        <w:tc>
          <w:tcPr>
            <w:tcW w:w="2333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537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136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85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9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02</w:t>
            </w:r>
          </w:p>
        </w:tc>
      </w:tr>
      <w:tr>
        <w:trPr/>
        <w:tc>
          <w:tcPr>
            <w:tcW w:w="2333" w:type="dxa"/>
            <w:tcBorders/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684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27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42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9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59</w:t>
            </w:r>
          </w:p>
        </w:tc>
      </w:tr>
      <w:tr>
        <w:trPr/>
        <w:tc>
          <w:tcPr>
            <w:tcW w:w="2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shd w:fill="auto" w:val="clear"/>
                <w:vertAlign w:val="baseline"/>
                <w:lang w:val="en-US" w:eastAsia="zh-CN"/>
              </w:rPr>
              <w:t>GSE71963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266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12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41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Arial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1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Heading4"/>
        <w:rPr>
          <w:rFonts w:cs="Arial"/>
          <w:b/>
          <w:b/>
          <w:bCs/>
          <w:sz w:val="20"/>
          <w:szCs w:val="20"/>
          <w:lang w:val="en-US" w:eastAsia="zh-CN"/>
        </w:rPr>
      </w:pPr>
      <w:r>
        <w:rPr>
          <w:rFonts w:cs="Arial"/>
          <w:b/>
          <w:bCs/>
          <w:sz w:val="20"/>
          <w:szCs w:val="20"/>
          <w:lang w:val="en-US" w:eastAsia="zh-CN"/>
        </w:rPr>
        <w:t>Supplementary Table 3 Detailed information of the 269 differently expressed meanwhile immune modulation related genes in ccRCC</w:t>
      </w:r>
    </w:p>
    <w:tbl>
      <w:tblPr>
        <w:tblW w:w="10177" w:type="dxa"/>
        <w:jc w:val="left"/>
        <w:tblInd w:w="-6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272"/>
        <w:gridCol w:w="1272"/>
        <w:gridCol w:w="1272"/>
        <w:gridCol w:w="1272"/>
        <w:gridCol w:w="1272"/>
        <w:gridCol w:w="1272"/>
        <w:gridCol w:w="1273"/>
      </w:tblGrid>
      <w:tr>
        <w:trPr>
          <w:trHeight w:val="460" w:hRule="atLeast"/>
        </w:trPr>
        <w:tc>
          <w:tcPr>
            <w:tcW w:w="1017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 genes that were indicated to be differently expressed in ccRCC meanwhile immune related</w:t>
            </w:r>
          </w:p>
        </w:tc>
      </w:tr>
      <w:tr>
        <w:trPr>
          <w:trHeight w:val="340" w:hRule="atLeas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DK1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RG1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AR1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7RA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ascii="Arial" w:hAnsi="Arial" w:eastAsia="黑体" w:cs="Arial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等线" w:cs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P2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P7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BR1L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PTL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ER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O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D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RB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4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NG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MF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VR1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7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5R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P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BR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BP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R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P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P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BB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H1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R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R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R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2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5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P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R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P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3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T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3C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R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S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00A1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P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MP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F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B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L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H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R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DPA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PBP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B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B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R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SB1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K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OS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Z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B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S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KF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M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BEC3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K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3F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0B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G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G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AIP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X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3R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K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R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M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PP5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M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PTL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L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C2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1I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K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P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BEC3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4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DPB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NC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3HAV1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G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2R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1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GF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TM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F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DM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5A2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GP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C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A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KR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DT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DM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K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C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V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L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0R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G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GRP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K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FDC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P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3C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B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PR1B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T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ND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NB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8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NK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T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ER1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00A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LF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AR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2RA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Heading4"/>
              <w:jc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等线" w:cs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R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R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5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3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R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YX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TM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7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R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R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9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L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R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8RAP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C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K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AP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93B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K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1A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RD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U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S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BP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NA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P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K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L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NR1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DR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H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GR2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K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TL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2F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P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GFR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ER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3G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KB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C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A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3BP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90AA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P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1H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ATC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G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0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3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NA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AP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ET1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AP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M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GF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L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OX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S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DD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PTL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S1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2RB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D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DX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BEC3F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4D</w:t>
            </w:r>
          </w:p>
        </w:tc>
      </w:tr>
      <w:tr>
        <w:trPr>
          <w:trHeight w:val="340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1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HLH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N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F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3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C</w:t>
            </w:r>
          </w:p>
        </w:tc>
      </w:tr>
      <w:tr>
        <w:trPr>
          <w:trHeight w:val="340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7RA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1R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KBI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snapToGrid w:val="false"/>
              <w:jc w:val="center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等线" w:cs="Arial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等线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b w:val="false"/>
                <w:bCs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</w:tbl>
    <w:p>
      <w:pPr>
        <w:pStyle w:val="Heading4"/>
        <w:rPr>
          <w:rFonts w:eastAsia="Arial" w:cs="Arial"/>
          <w:b/>
          <w:b/>
          <w:bCs/>
          <w:sz w:val="20"/>
          <w:szCs w:val="20"/>
          <w:lang w:val="en-US" w:eastAsia="zh-CN"/>
        </w:rPr>
      </w:pPr>
      <w:r>
        <w:rPr>
          <w:rFonts w:eastAsia="Arial" w:cs="Arial"/>
          <w:b/>
          <w:bCs/>
          <w:sz w:val="20"/>
          <w:szCs w:val="20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4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 w:val="false"/>
      <w:numPr>
        <w:ilvl w:val="3"/>
        <w:numId w:val="1"/>
      </w:numPr>
      <w:bidi w:val="0"/>
      <w:spacing w:lineRule="auto" w:line="372"/>
      <w:jc w:val="both"/>
      <w:outlineLvl w:val="3"/>
    </w:pPr>
    <w:rPr>
      <w:rFonts w:ascii="Arial" w:hAnsi="Arial" w:eastAsia="黑体" w:cs="Times New Roman"/>
      <w:b/>
      <w:color w:val="auto"/>
      <w:kern w:val="2"/>
      <w:sz w:val="28"/>
      <w:szCs w:val="20"/>
      <w:lang w:val="en-US" w:eastAsia="zh-CN" w:bidi="ar-SA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1212121212121212</dc:creator>
  <dc:description/>
  <dc:language>en-US</dc:language>
  <cp:lastModifiedBy>翦驰行</cp:lastModifiedBy>
  <dcterms:modified xsi:type="dcterms:W3CDTF">2023-06-20T14:00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28DE9B85DB4A83B2EAAA3801B671A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